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237"/>
        <w:gridCol w:w="426"/>
        <w:gridCol w:w="425"/>
        <w:gridCol w:w="425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0"/>
              </w:rPr>
              <w:t>Abilities</w:t>
            </w:r>
          </w:p>
        </w:tc>
        <w:tc>
          <w:tcPr>
            <w:tcW w:w="6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bCs w:val="false"/>
                <w:i w:val="false"/>
                <w:i w:val="false"/>
                <w:iCs w:val="false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 w:val="false"/>
                <w:iCs w:val="false"/>
                <w:sz w:val="24"/>
                <w:szCs w:val="20"/>
              </w:rPr>
              <w:t>Tests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Risk Scor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 w:val="false"/>
              <w:tabs>
                <w:tab w:val="clear" w:pos="4513"/>
                <w:tab w:val="right" w:pos="9026" w:leader="none"/>
              </w:tabs>
              <w:spacing w:lineRule="auto" w:line="480"/>
              <w:ind w:right="-108" w:hanging="48"/>
              <w:rPr>
                <w:rFonts w:ascii="Times New Roman" w:hAnsi="Times New Roman" w:eastAsia="Times New Roman" w:cs="Times New Roman"/>
                <w:kern w:val="2"/>
                <w:sz w:val="24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0"/>
                <w:lang w:eastAsia="zh-CN"/>
              </w:rPr>
              <w:t xml:space="preserve">  </w:t>
            </w:r>
          </w:p>
          <w:p>
            <w:pPr>
              <w:pStyle w:val="Normal"/>
              <w:spacing w:lineRule="auto" w:line="480"/>
              <w:ind w:right="-108" w:hanging="48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omprehens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bbreviated Mental Tes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AMT (10/10)     unimpaired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- AMT  </w:t>
            </w:r>
            <w:r>
              <w:rPr>
                <w:rFonts w:eastAsia="Symbol" w:cs="Symbol" w:ascii="Symbol" w:hAnsi="Symbol"/>
                <w:sz w:val="24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7           partly impaired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AMT  &lt; 7           impaired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What medication do you take at the moment? 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Have there been any changes in your medication recently?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48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otivation /insigh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</w:t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Do you think your medicines are necessary for your health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Yes, they are necessary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Not sure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They are not necessary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How confident are you about taking your medicines on your own?</w:t>
            </w:r>
          </w:p>
        </w:tc>
        <w:tc>
          <w:tcPr>
            <w:tcW w:w="127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Confident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Fairly confident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Not confident at all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48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Reading label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</w:t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The patient will be tested with three sample labels of increasing font size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Small font size        (size   8)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Medium font size    (size  10)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Large font size        (size  12)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48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exter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 kit of tablet and liquid packaging is used to test the patient’s skills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Can open 48 ml amber plastic with screw cap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- Can open 48 ml amber plastic with childproof cap 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9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Can open 100 ml glass bottle with normal cap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Can pop open blister packs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1</w:t>
            </w:r>
          </w:p>
        </w:tc>
        <w:tc>
          <w:tcPr>
            <w:tcW w:w="62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Can open foil strip of tablet</w:t>
            </w:r>
          </w:p>
        </w:tc>
        <w:tc>
          <w:tcPr>
            <w:tcW w:w="426" w:type="dxa"/>
            <w:tcBorders>
              <w:left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8" w:hanging="48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2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 Manages to take out tabs from PlusPack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</w:rPr>
              <w:t xml:space="preserve">® 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48" w:right="-228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o-ordina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3</w:t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Fine manipulation - 5 ml spoon (and Dropper bottle for those who use eye or ear drops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Header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>2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</w:rPr>
              <w:t xml:space="preserve">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TOTAL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rFonts w:ascii="Arial" w:hAnsi="Arial" w:eastAsia="SimSun;宋体" w:cs="Arial"/>
      <w:kern w:val="2"/>
      <w:sz w:val="24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59:00Z</dcterms:created>
  <dc:creator>Solomon Lubinga</dc:creator>
  <dc:description/>
  <cp:keywords/>
  <dc:language>en-US</dc:language>
  <cp:lastModifiedBy>Solomon Lubinga</cp:lastModifiedBy>
  <dcterms:modified xsi:type="dcterms:W3CDTF">2011-01-13T14:53:00Z</dcterms:modified>
  <cp:revision>2</cp:revision>
  <dc:subject/>
  <dc:title/>
</cp:coreProperties>
</file>